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D5AEA" w14:textId="66FAC77B" w:rsidR="00EF6CDE" w:rsidRPr="006C31C8" w:rsidRDefault="00467EF6" w:rsidP="00E1154B">
      <w:pPr>
        <w:rPr>
          <w:rFonts w:ascii="Times New Roman" w:hAnsi="Times New Roman" w:cs="Times New Roman"/>
          <w:b/>
          <w:sz w:val="24"/>
        </w:rPr>
      </w:pPr>
      <w:r w:rsidRPr="006C31C8">
        <w:rPr>
          <w:rFonts w:ascii="Times New Roman" w:hAnsi="Times New Roman" w:cs="Times New Roman"/>
          <w:b/>
          <w:sz w:val="24"/>
        </w:rPr>
        <w:t>S</w:t>
      </w:r>
      <w:r w:rsidR="002320B8">
        <w:rPr>
          <w:rFonts w:ascii="Times New Roman" w:hAnsi="Times New Roman" w:cs="Times New Roman" w:hint="eastAsia"/>
          <w:b/>
          <w:sz w:val="24"/>
        </w:rPr>
        <w:t>2</w:t>
      </w:r>
      <w:r w:rsidRPr="006C31C8">
        <w:rPr>
          <w:rFonts w:ascii="Times New Roman" w:hAnsi="Times New Roman" w:cs="Times New Roman"/>
          <w:b/>
          <w:sz w:val="24"/>
        </w:rPr>
        <w:t xml:space="preserve"> Table. </w:t>
      </w:r>
      <w:r w:rsidR="00EF6CDE" w:rsidRPr="006C31C8">
        <w:rPr>
          <w:rFonts w:ascii="Times New Roman" w:hAnsi="Times New Roman" w:cs="Times New Roman"/>
          <w:b/>
          <w:sz w:val="24"/>
        </w:rPr>
        <w:t>Classification of f</w:t>
      </w:r>
      <w:r w:rsidR="00796867" w:rsidRPr="006C31C8">
        <w:rPr>
          <w:rFonts w:ascii="Times New Roman" w:hAnsi="Times New Roman" w:cs="Times New Roman"/>
          <w:b/>
          <w:sz w:val="24"/>
        </w:rPr>
        <w:t>ood</w:t>
      </w:r>
      <w:r w:rsidR="00EF6CDE" w:rsidRPr="006C31C8">
        <w:rPr>
          <w:rFonts w:ascii="Times New Roman" w:hAnsi="Times New Roman" w:cs="Times New Roman"/>
          <w:b/>
          <w:sz w:val="24"/>
        </w:rPr>
        <w:t>s into 23 food</w:t>
      </w:r>
      <w:r w:rsidR="00796867" w:rsidRPr="006C31C8">
        <w:rPr>
          <w:rFonts w:ascii="Times New Roman" w:hAnsi="Times New Roman" w:cs="Times New Roman"/>
          <w:b/>
          <w:sz w:val="24"/>
        </w:rPr>
        <w:t xml:space="preserve"> groups</w:t>
      </w:r>
      <w:r w:rsidR="00B963AB">
        <w:rPr>
          <w:rFonts w:ascii="Times New Roman" w:hAnsi="Times New Roman" w:cs="Times New Roman"/>
          <w:b/>
          <w:sz w:val="24"/>
        </w:rPr>
        <w:t>.</w:t>
      </w:r>
    </w:p>
    <w:tbl>
      <w:tblPr>
        <w:tblStyle w:val="PlainTable2"/>
        <w:tblpPr w:leftFromText="142" w:rightFromText="142" w:vertAnchor="page" w:horzAnchor="margin" w:tblpY="2352"/>
        <w:tblW w:w="8567" w:type="dxa"/>
        <w:tblLook w:val="04A0" w:firstRow="1" w:lastRow="0" w:firstColumn="1" w:lastColumn="0" w:noHBand="0" w:noVBand="1"/>
      </w:tblPr>
      <w:tblGrid>
        <w:gridCol w:w="510"/>
        <w:gridCol w:w="3163"/>
        <w:gridCol w:w="780"/>
        <w:gridCol w:w="4114"/>
      </w:tblGrid>
      <w:tr w:rsidR="00924A41" w:rsidRPr="00AC378A" w14:paraId="0267D899" w14:textId="77777777" w:rsidTr="00924A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25C083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1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574505" w14:textId="77777777" w:rsidR="00924A41" w:rsidRPr="00AC378A" w:rsidRDefault="00924A41" w:rsidP="00924A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Categories</w:t>
            </w:r>
          </w:p>
        </w:tc>
        <w:tc>
          <w:tcPr>
            <w:tcW w:w="7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FFAC28" w14:textId="77777777" w:rsidR="00924A41" w:rsidRPr="00AC378A" w:rsidRDefault="00924A41" w:rsidP="00924A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7C3E1D" w14:textId="77777777" w:rsidR="00924A41" w:rsidRPr="00AC378A" w:rsidRDefault="00924A41" w:rsidP="00924A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23 Food groups</w:t>
            </w:r>
          </w:p>
        </w:tc>
      </w:tr>
      <w:tr w:rsidR="00924A41" w:rsidRPr="00AC378A" w14:paraId="4E406407" w14:textId="77777777" w:rsidTr="00924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4ED14EF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AC378A">
              <w:rPr>
                <w:rFonts w:ascii="Arial" w:hAnsi="Arial" w:cs="Arial"/>
                <w:b w:val="0"/>
                <w:sz w:val="18"/>
                <w:szCs w:val="18"/>
              </w:rPr>
              <w:t>1</w:t>
            </w:r>
          </w:p>
        </w:tc>
        <w:tc>
          <w:tcPr>
            <w:tcW w:w="3163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6490D3C" w14:textId="77777777" w:rsidR="00924A41" w:rsidRPr="00AC378A" w:rsidRDefault="00924A41" w:rsidP="00924A41">
            <w:pPr>
              <w:ind w:firstLineChars="100"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Grains</w:t>
            </w:r>
          </w:p>
        </w:tc>
        <w:tc>
          <w:tcPr>
            <w:tcW w:w="780" w:type="dxa"/>
            <w:vMerge w:val="restart"/>
            <w:tcBorders>
              <w:top w:val="single" w:sz="12" w:space="0" w:color="auto"/>
            </w:tcBorders>
            <w:vAlign w:val="center"/>
          </w:tcPr>
          <w:p w14:paraId="6B8DA3AA" w14:textId="77777777" w:rsidR="00924A41" w:rsidRPr="00AC378A" w:rsidRDefault="00924A41" w:rsidP="00924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114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33CCAE1D" w14:textId="77777777" w:rsidR="00924A41" w:rsidRPr="00AC378A" w:rsidRDefault="00924A41" w:rsidP="00924A4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Grains</w:t>
            </w:r>
          </w:p>
        </w:tc>
      </w:tr>
      <w:tr w:rsidR="00924A41" w:rsidRPr="00AC378A" w14:paraId="05B7ED63" w14:textId="77777777" w:rsidTr="00924A41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Merge/>
            <w:tcBorders>
              <w:top w:val="single" w:sz="12" w:space="0" w:color="auto"/>
              <w:bottom w:val="nil"/>
            </w:tcBorders>
            <w:vAlign w:val="center"/>
          </w:tcPr>
          <w:p w14:paraId="174A440D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3163" w:type="dxa"/>
            <w:vMerge/>
            <w:tcBorders>
              <w:top w:val="single" w:sz="12" w:space="0" w:color="auto"/>
              <w:bottom w:val="nil"/>
            </w:tcBorders>
            <w:vAlign w:val="center"/>
          </w:tcPr>
          <w:p w14:paraId="17216298" w14:textId="77777777" w:rsidR="00924A41" w:rsidRPr="00AC378A" w:rsidRDefault="00924A41" w:rsidP="00924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vMerge/>
            <w:tcBorders>
              <w:top w:val="single" w:sz="4" w:space="0" w:color="7E7E7E"/>
              <w:bottom w:val="nil"/>
            </w:tcBorders>
            <w:vAlign w:val="center"/>
          </w:tcPr>
          <w:p w14:paraId="76D019B6" w14:textId="77777777" w:rsidR="00924A41" w:rsidRPr="00AC378A" w:rsidRDefault="00924A41" w:rsidP="00924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4" w:type="dxa"/>
            <w:vMerge/>
            <w:tcBorders>
              <w:top w:val="nil"/>
              <w:bottom w:val="nil"/>
            </w:tcBorders>
            <w:vAlign w:val="center"/>
          </w:tcPr>
          <w:p w14:paraId="287759AC" w14:textId="77777777" w:rsidR="00924A41" w:rsidRPr="00AC378A" w:rsidRDefault="00924A41" w:rsidP="00924A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4A41" w:rsidRPr="00AC378A" w14:paraId="062BBCA8" w14:textId="77777777" w:rsidTr="00924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Merge/>
            <w:tcBorders>
              <w:top w:val="single" w:sz="12" w:space="0" w:color="auto"/>
              <w:bottom w:val="nil"/>
            </w:tcBorders>
            <w:vAlign w:val="center"/>
          </w:tcPr>
          <w:p w14:paraId="7C1A9088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3163" w:type="dxa"/>
            <w:vMerge/>
            <w:tcBorders>
              <w:top w:val="single" w:sz="12" w:space="0" w:color="auto"/>
              <w:bottom w:val="nil"/>
            </w:tcBorders>
            <w:vAlign w:val="center"/>
          </w:tcPr>
          <w:p w14:paraId="222799A2" w14:textId="77777777" w:rsidR="00924A41" w:rsidRPr="00AC378A" w:rsidRDefault="00924A41" w:rsidP="00924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643DA8CD" w14:textId="77777777" w:rsidR="00924A41" w:rsidRPr="00AC378A" w:rsidRDefault="00924A41" w:rsidP="00924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114" w:type="dxa"/>
            <w:tcBorders>
              <w:top w:val="nil"/>
              <w:bottom w:val="nil"/>
            </w:tcBorders>
            <w:vAlign w:val="center"/>
          </w:tcPr>
          <w:p w14:paraId="2C81AF38" w14:textId="77777777" w:rsidR="00924A41" w:rsidRPr="00AC378A" w:rsidRDefault="00924A41" w:rsidP="00924A4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Noodles</w:t>
            </w:r>
          </w:p>
        </w:tc>
      </w:tr>
      <w:tr w:rsidR="00924A41" w:rsidRPr="00AC378A" w14:paraId="610F44E4" w14:textId="77777777" w:rsidTr="00924A41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Merge/>
            <w:tcBorders>
              <w:top w:val="single" w:sz="12" w:space="0" w:color="auto"/>
              <w:bottom w:val="nil"/>
            </w:tcBorders>
            <w:vAlign w:val="center"/>
          </w:tcPr>
          <w:p w14:paraId="56F12D2E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3163" w:type="dxa"/>
            <w:vMerge/>
            <w:tcBorders>
              <w:top w:val="single" w:sz="12" w:space="0" w:color="auto"/>
              <w:bottom w:val="nil"/>
            </w:tcBorders>
            <w:vAlign w:val="center"/>
          </w:tcPr>
          <w:p w14:paraId="7D5F27BB" w14:textId="77777777" w:rsidR="00924A41" w:rsidRPr="00AC378A" w:rsidRDefault="00924A41" w:rsidP="00924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468431F6" w14:textId="77777777" w:rsidR="00924A41" w:rsidRPr="00AC378A" w:rsidRDefault="00924A41" w:rsidP="00924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114" w:type="dxa"/>
            <w:tcBorders>
              <w:top w:val="nil"/>
              <w:bottom w:val="nil"/>
            </w:tcBorders>
            <w:vAlign w:val="center"/>
          </w:tcPr>
          <w:p w14:paraId="587D7C1D" w14:textId="77777777" w:rsidR="00924A41" w:rsidRPr="00AC378A" w:rsidRDefault="00924A41" w:rsidP="00924A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Ramen</w:t>
            </w:r>
          </w:p>
        </w:tc>
      </w:tr>
      <w:tr w:rsidR="00924A41" w:rsidRPr="00AC378A" w14:paraId="4A47F0BD" w14:textId="77777777" w:rsidTr="00924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Merge/>
            <w:tcBorders>
              <w:top w:val="single" w:sz="12" w:space="0" w:color="auto"/>
              <w:bottom w:val="nil"/>
            </w:tcBorders>
            <w:vAlign w:val="center"/>
          </w:tcPr>
          <w:p w14:paraId="21D2CF4C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3163" w:type="dxa"/>
            <w:vMerge/>
            <w:tcBorders>
              <w:top w:val="single" w:sz="12" w:space="0" w:color="auto"/>
              <w:bottom w:val="nil"/>
            </w:tcBorders>
            <w:vAlign w:val="center"/>
          </w:tcPr>
          <w:p w14:paraId="2F6762BD" w14:textId="77777777" w:rsidR="00924A41" w:rsidRPr="00AC378A" w:rsidRDefault="00924A41" w:rsidP="00924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2C43B51E" w14:textId="77777777" w:rsidR="00924A41" w:rsidRPr="00AC378A" w:rsidRDefault="00924A41" w:rsidP="00924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114" w:type="dxa"/>
            <w:tcBorders>
              <w:top w:val="nil"/>
              <w:bottom w:val="nil"/>
            </w:tcBorders>
            <w:vAlign w:val="center"/>
          </w:tcPr>
          <w:p w14:paraId="3C880C2D" w14:textId="77777777" w:rsidR="00924A41" w:rsidRPr="00AC378A" w:rsidRDefault="00924A41" w:rsidP="00924A4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Bread</w:t>
            </w:r>
          </w:p>
        </w:tc>
      </w:tr>
      <w:tr w:rsidR="00924A41" w:rsidRPr="00AC378A" w14:paraId="1F8C3FD3" w14:textId="77777777" w:rsidTr="00924A41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Merge/>
            <w:tcBorders>
              <w:top w:val="single" w:sz="12" w:space="0" w:color="auto"/>
              <w:bottom w:val="nil"/>
            </w:tcBorders>
            <w:vAlign w:val="center"/>
          </w:tcPr>
          <w:p w14:paraId="44EB6D0F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3163" w:type="dxa"/>
            <w:vMerge/>
            <w:tcBorders>
              <w:top w:val="single" w:sz="12" w:space="0" w:color="auto"/>
              <w:bottom w:val="nil"/>
            </w:tcBorders>
            <w:vAlign w:val="center"/>
          </w:tcPr>
          <w:p w14:paraId="16C3AF98" w14:textId="77777777" w:rsidR="00924A41" w:rsidRPr="00AC378A" w:rsidRDefault="00924A41" w:rsidP="00924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6C341735" w14:textId="77777777" w:rsidR="00924A41" w:rsidRPr="00AC378A" w:rsidRDefault="00924A41" w:rsidP="00924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114" w:type="dxa"/>
            <w:tcBorders>
              <w:top w:val="nil"/>
              <w:bottom w:val="nil"/>
            </w:tcBorders>
            <w:vAlign w:val="center"/>
          </w:tcPr>
          <w:p w14:paraId="256B46EA" w14:textId="77777777" w:rsidR="00924A41" w:rsidRPr="00AC378A" w:rsidRDefault="00924A41" w:rsidP="00924A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Cereals</w:t>
            </w:r>
          </w:p>
        </w:tc>
      </w:tr>
      <w:tr w:rsidR="00924A41" w:rsidRPr="00AC378A" w14:paraId="2A9C4726" w14:textId="77777777" w:rsidTr="00924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Merge/>
            <w:tcBorders>
              <w:top w:val="single" w:sz="12" w:space="0" w:color="auto"/>
              <w:bottom w:val="nil"/>
            </w:tcBorders>
            <w:vAlign w:val="center"/>
          </w:tcPr>
          <w:p w14:paraId="627939B2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3163" w:type="dxa"/>
            <w:vMerge/>
            <w:tcBorders>
              <w:top w:val="single" w:sz="12" w:space="0" w:color="auto"/>
              <w:bottom w:val="nil"/>
            </w:tcBorders>
            <w:vAlign w:val="center"/>
          </w:tcPr>
          <w:p w14:paraId="5FA75CC5" w14:textId="77777777" w:rsidR="00924A41" w:rsidRPr="00AC378A" w:rsidRDefault="00924A41" w:rsidP="00924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329EDC1E" w14:textId="77777777" w:rsidR="00924A41" w:rsidRPr="00AC378A" w:rsidRDefault="00924A41" w:rsidP="00924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4114" w:type="dxa"/>
            <w:tcBorders>
              <w:top w:val="nil"/>
              <w:bottom w:val="nil"/>
            </w:tcBorders>
            <w:vAlign w:val="center"/>
          </w:tcPr>
          <w:p w14:paraId="136F299E" w14:textId="77777777" w:rsidR="00924A41" w:rsidRPr="00AC378A" w:rsidRDefault="00924A41" w:rsidP="00924A4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Potato and starches</w:t>
            </w:r>
          </w:p>
        </w:tc>
      </w:tr>
      <w:tr w:rsidR="00924A41" w:rsidRPr="00AC378A" w14:paraId="406676A9" w14:textId="77777777" w:rsidTr="00924A41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Merge/>
            <w:tcBorders>
              <w:top w:val="single" w:sz="12" w:space="0" w:color="auto"/>
              <w:bottom w:val="nil"/>
            </w:tcBorders>
            <w:vAlign w:val="center"/>
          </w:tcPr>
          <w:p w14:paraId="486251D9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3163" w:type="dxa"/>
            <w:vMerge/>
            <w:tcBorders>
              <w:top w:val="single" w:sz="12" w:space="0" w:color="auto"/>
              <w:bottom w:val="nil"/>
            </w:tcBorders>
            <w:vAlign w:val="center"/>
          </w:tcPr>
          <w:p w14:paraId="7EEAD1E3" w14:textId="77777777" w:rsidR="00924A41" w:rsidRPr="00AC378A" w:rsidRDefault="00924A41" w:rsidP="00924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1182EC6D" w14:textId="77777777" w:rsidR="00924A41" w:rsidRPr="00AC378A" w:rsidRDefault="00924A41" w:rsidP="00924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4114" w:type="dxa"/>
            <w:tcBorders>
              <w:top w:val="nil"/>
              <w:bottom w:val="nil"/>
            </w:tcBorders>
            <w:vAlign w:val="center"/>
          </w:tcPr>
          <w:p w14:paraId="66B4C7EB" w14:textId="77777777" w:rsidR="00924A41" w:rsidRPr="00E83A9A" w:rsidRDefault="00924A41" w:rsidP="00924A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3A9A">
              <w:rPr>
                <w:rFonts w:ascii="Arial" w:hAnsi="Arial" w:cs="Arial"/>
                <w:sz w:val="18"/>
                <w:szCs w:val="18"/>
              </w:rPr>
              <w:t>Snacks</w:t>
            </w:r>
          </w:p>
        </w:tc>
      </w:tr>
      <w:tr w:rsidR="00924A41" w:rsidRPr="00AC378A" w14:paraId="5F8D3CF8" w14:textId="77777777" w:rsidTr="00924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Merge/>
            <w:tcBorders>
              <w:top w:val="single" w:sz="12" w:space="0" w:color="auto"/>
              <w:bottom w:val="nil"/>
            </w:tcBorders>
            <w:vAlign w:val="center"/>
          </w:tcPr>
          <w:p w14:paraId="35E307A3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3163" w:type="dxa"/>
            <w:vMerge/>
            <w:tcBorders>
              <w:top w:val="single" w:sz="12" w:space="0" w:color="auto"/>
              <w:bottom w:val="nil"/>
            </w:tcBorders>
            <w:vAlign w:val="center"/>
          </w:tcPr>
          <w:p w14:paraId="61A8D4AD" w14:textId="77777777" w:rsidR="00924A41" w:rsidRPr="00AC378A" w:rsidRDefault="00924A41" w:rsidP="00924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bottom w:val="single" w:sz="12" w:space="0" w:color="auto"/>
            </w:tcBorders>
            <w:vAlign w:val="center"/>
          </w:tcPr>
          <w:p w14:paraId="24F3D03C" w14:textId="77777777" w:rsidR="00924A41" w:rsidRPr="00AC378A" w:rsidRDefault="00924A41" w:rsidP="00924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4114" w:type="dxa"/>
            <w:tcBorders>
              <w:top w:val="nil"/>
              <w:bottom w:val="single" w:sz="12" w:space="0" w:color="auto"/>
            </w:tcBorders>
            <w:vAlign w:val="center"/>
          </w:tcPr>
          <w:p w14:paraId="38884A0A" w14:textId="77777777" w:rsidR="00924A41" w:rsidRPr="00E83A9A" w:rsidRDefault="00924A41" w:rsidP="00924A4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3A9A">
              <w:rPr>
                <w:rFonts w:ascii="Arial" w:hAnsi="Arial" w:cs="Arial"/>
                <w:sz w:val="18"/>
                <w:szCs w:val="18"/>
              </w:rPr>
              <w:t>Sugar</w:t>
            </w:r>
          </w:p>
        </w:tc>
      </w:tr>
      <w:tr w:rsidR="00924A41" w:rsidRPr="00AC378A" w14:paraId="58041A3A" w14:textId="77777777" w:rsidTr="00924A41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868E00B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AC378A">
              <w:rPr>
                <w:rFonts w:ascii="Arial" w:hAnsi="Arial" w:cs="Arial"/>
                <w:b w:val="0"/>
                <w:sz w:val="18"/>
                <w:szCs w:val="18"/>
              </w:rPr>
              <w:t>2</w:t>
            </w:r>
          </w:p>
        </w:tc>
        <w:tc>
          <w:tcPr>
            <w:tcW w:w="3163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A67D9B0" w14:textId="77777777" w:rsidR="00924A41" w:rsidRPr="00AC378A" w:rsidRDefault="00924A41" w:rsidP="00924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Meat/Fish/Eggs/Poultry/Beans</w:t>
            </w:r>
          </w:p>
        </w:tc>
        <w:tc>
          <w:tcPr>
            <w:tcW w:w="780" w:type="dxa"/>
            <w:tcBorders>
              <w:top w:val="single" w:sz="12" w:space="0" w:color="auto"/>
              <w:bottom w:val="nil"/>
            </w:tcBorders>
            <w:vAlign w:val="center"/>
          </w:tcPr>
          <w:p w14:paraId="7D173104" w14:textId="77777777" w:rsidR="00924A41" w:rsidRPr="00AC378A" w:rsidRDefault="00924A41" w:rsidP="00924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4114" w:type="dxa"/>
            <w:tcBorders>
              <w:top w:val="single" w:sz="12" w:space="0" w:color="auto"/>
              <w:bottom w:val="nil"/>
            </w:tcBorders>
            <w:vAlign w:val="center"/>
          </w:tcPr>
          <w:p w14:paraId="7DC05EDC" w14:textId="77777777" w:rsidR="00924A41" w:rsidRPr="00E83A9A" w:rsidRDefault="00924A41" w:rsidP="00924A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3A9A">
              <w:rPr>
                <w:rFonts w:ascii="Arial" w:hAnsi="Arial" w:cs="Arial"/>
                <w:sz w:val="18"/>
                <w:szCs w:val="18"/>
              </w:rPr>
              <w:t>Meat</w:t>
            </w:r>
          </w:p>
        </w:tc>
      </w:tr>
      <w:tr w:rsidR="00924A41" w:rsidRPr="00AC378A" w14:paraId="4AE698DD" w14:textId="77777777" w:rsidTr="00924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Merge/>
            <w:tcBorders>
              <w:top w:val="single" w:sz="12" w:space="0" w:color="auto"/>
              <w:bottom w:val="nil"/>
            </w:tcBorders>
            <w:vAlign w:val="center"/>
          </w:tcPr>
          <w:p w14:paraId="306F0A19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3163" w:type="dxa"/>
            <w:vMerge/>
            <w:tcBorders>
              <w:top w:val="single" w:sz="12" w:space="0" w:color="auto"/>
              <w:bottom w:val="nil"/>
            </w:tcBorders>
            <w:vAlign w:val="center"/>
          </w:tcPr>
          <w:p w14:paraId="2EE3318E" w14:textId="77777777" w:rsidR="00924A41" w:rsidRPr="00AC378A" w:rsidRDefault="00924A41" w:rsidP="00924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5CF0F192" w14:textId="77777777" w:rsidR="00924A41" w:rsidRPr="00AC378A" w:rsidRDefault="00924A41" w:rsidP="00924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4114" w:type="dxa"/>
            <w:tcBorders>
              <w:top w:val="nil"/>
              <w:bottom w:val="nil"/>
            </w:tcBorders>
            <w:vAlign w:val="center"/>
          </w:tcPr>
          <w:p w14:paraId="227057D7" w14:textId="77777777" w:rsidR="00924A41" w:rsidRPr="00E83A9A" w:rsidRDefault="00924A41" w:rsidP="00924A4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3A9A">
              <w:rPr>
                <w:rFonts w:ascii="Arial" w:hAnsi="Arial" w:cs="Arial"/>
                <w:sz w:val="18"/>
                <w:szCs w:val="18"/>
              </w:rPr>
              <w:t>Processed meat</w:t>
            </w:r>
          </w:p>
        </w:tc>
      </w:tr>
      <w:tr w:rsidR="00924A41" w:rsidRPr="00AC378A" w14:paraId="4F59BE31" w14:textId="77777777" w:rsidTr="00924A41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Merge/>
            <w:tcBorders>
              <w:top w:val="single" w:sz="12" w:space="0" w:color="auto"/>
              <w:bottom w:val="nil"/>
            </w:tcBorders>
            <w:vAlign w:val="center"/>
          </w:tcPr>
          <w:p w14:paraId="0B833440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3163" w:type="dxa"/>
            <w:vMerge/>
            <w:tcBorders>
              <w:top w:val="single" w:sz="12" w:space="0" w:color="auto"/>
              <w:bottom w:val="nil"/>
            </w:tcBorders>
            <w:vAlign w:val="center"/>
          </w:tcPr>
          <w:p w14:paraId="4378262F" w14:textId="77777777" w:rsidR="00924A41" w:rsidRPr="00AC378A" w:rsidRDefault="00924A41" w:rsidP="00924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735DB5FC" w14:textId="77777777" w:rsidR="00924A41" w:rsidRPr="00AC378A" w:rsidRDefault="00924A41" w:rsidP="00924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4114" w:type="dxa"/>
            <w:tcBorders>
              <w:top w:val="nil"/>
              <w:bottom w:val="nil"/>
            </w:tcBorders>
            <w:vAlign w:val="center"/>
          </w:tcPr>
          <w:p w14:paraId="6D1B6760" w14:textId="77777777" w:rsidR="00924A41" w:rsidRPr="00E83A9A" w:rsidRDefault="00924A41" w:rsidP="00924A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3A9A">
              <w:rPr>
                <w:rFonts w:ascii="Arial" w:hAnsi="Arial" w:cs="Arial"/>
                <w:sz w:val="18"/>
                <w:szCs w:val="18"/>
              </w:rPr>
              <w:t>Fish and shells</w:t>
            </w:r>
          </w:p>
        </w:tc>
      </w:tr>
      <w:tr w:rsidR="00924A41" w:rsidRPr="00AC378A" w14:paraId="7E5FDCB8" w14:textId="77777777" w:rsidTr="00924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Merge/>
            <w:tcBorders>
              <w:top w:val="single" w:sz="12" w:space="0" w:color="auto"/>
              <w:bottom w:val="nil"/>
            </w:tcBorders>
            <w:vAlign w:val="center"/>
          </w:tcPr>
          <w:p w14:paraId="40E2426E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3163" w:type="dxa"/>
            <w:vMerge/>
            <w:tcBorders>
              <w:top w:val="single" w:sz="12" w:space="0" w:color="auto"/>
              <w:bottom w:val="nil"/>
            </w:tcBorders>
            <w:vAlign w:val="center"/>
          </w:tcPr>
          <w:p w14:paraId="431B4DA1" w14:textId="77777777" w:rsidR="00924A41" w:rsidRPr="00AC378A" w:rsidRDefault="00924A41" w:rsidP="00924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097DE0E6" w14:textId="77777777" w:rsidR="00924A41" w:rsidRPr="00AC378A" w:rsidRDefault="00924A41" w:rsidP="00924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4114" w:type="dxa"/>
            <w:tcBorders>
              <w:top w:val="nil"/>
              <w:bottom w:val="nil"/>
            </w:tcBorders>
            <w:vAlign w:val="center"/>
          </w:tcPr>
          <w:p w14:paraId="3D298F01" w14:textId="77777777" w:rsidR="00924A41" w:rsidRPr="00E83A9A" w:rsidRDefault="00924A41" w:rsidP="00924A4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3A9A">
              <w:rPr>
                <w:rFonts w:ascii="Arial" w:hAnsi="Arial" w:cs="Arial"/>
                <w:sz w:val="18"/>
                <w:szCs w:val="18"/>
              </w:rPr>
              <w:t>Eggs</w:t>
            </w:r>
          </w:p>
        </w:tc>
      </w:tr>
      <w:tr w:rsidR="00924A41" w:rsidRPr="00AC378A" w14:paraId="02E4849F" w14:textId="77777777" w:rsidTr="00924A41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Merge/>
            <w:tcBorders>
              <w:top w:val="single" w:sz="12" w:space="0" w:color="auto"/>
              <w:bottom w:val="nil"/>
            </w:tcBorders>
            <w:vAlign w:val="center"/>
          </w:tcPr>
          <w:p w14:paraId="3EA38A5C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3163" w:type="dxa"/>
            <w:vMerge/>
            <w:tcBorders>
              <w:top w:val="single" w:sz="12" w:space="0" w:color="auto"/>
              <w:bottom w:val="nil"/>
            </w:tcBorders>
            <w:vAlign w:val="center"/>
          </w:tcPr>
          <w:p w14:paraId="22FFCDA8" w14:textId="77777777" w:rsidR="00924A41" w:rsidRPr="00AC378A" w:rsidRDefault="00924A41" w:rsidP="00924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</w:tcBorders>
            <w:vAlign w:val="center"/>
          </w:tcPr>
          <w:p w14:paraId="4A815E87" w14:textId="77777777" w:rsidR="00924A41" w:rsidRPr="00AC378A" w:rsidRDefault="00924A41" w:rsidP="00924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4114" w:type="dxa"/>
            <w:tcBorders>
              <w:top w:val="nil"/>
            </w:tcBorders>
            <w:vAlign w:val="center"/>
          </w:tcPr>
          <w:p w14:paraId="6014393B" w14:textId="77777777" w:rsidR="00924A41" w:rsidRPr="00E83A9A" w:rsidRDefault="00924A41" w:rsidP="00924A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3A9A">
              <w:rPr>
                <w:rFonts w:ascii="Arial" w:hAnsi="Arial" w:cs="Arial"/>
                <w:sz w:val="18"/>
                <w:szCs w:val="18"/>
              </w:rPr>
              <w:t>Beans</w:t>
            </w:r>
          </w:p>
        </w:tc>
      </w:tr>
      <w:tr w:rsidR="00924A41" w:rsidRPr="00AC378A" w14:paraId="57B6E15A" w14:textId="77777777" w:rsidTr="00924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13C088BA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AC378A">
              <w:rPr>
                <w:rFonts w:ascii="Arial" w:hAnsi="Arial" w:cs="Arial"/>
                <w:b w:val="0"/>
                <w:sz w:val="18"/>
                <w:szCs w:val="18"/>
              </w:rPr>
              <w:t>3</w:t>
            </w:r>
          </w:p>
        </w:tc>
        <w:tc>
          <w:tcPr>
            <w:tcW w:w="3163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5C4A0D8E" w14:textId="77777777" w:rsidR="00924A41" w:rsidRPr="00AC378A" w:rsidRDefault="00924A41" w:rsidP="00924A41">
            <w:pPr>
              <w:ind w:firstLineChars="100"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Vegetables</w:t>
            </w:r>
          </w:p>
        </w:tc>
        <w:tc>
          <w:tcPr>
            <w:tcW w:w="780" w:type="dxa"/>
            <w:tcBorders>
              <w:top w:val="single" w:sz="12" w:space="0" w:color="auto"/>
              <w:bottom w:val="nil"/>
            </w:tcBorders>
            <w:vAlign w:val="center"/>
          </w:tcPr>
          <w:p w14:paraId="1FF6E418" w14:textId="77777777" w:rsidR="00924A41" w:rsidRPr="00AC378A" w:rsidRDefault="00924A41" w:rsidP="00924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4114" w:type="dxa"/>
            <w:tcBorders>
              <w:top w:val="single" w:sz="12" w:space="0" w:color="auto"/>
              <w:bottom w:val="nil"/>
            </w:tcBorders>
            <w:vAlign w:val="center"/>
          </w:tcPr>
          <w:p w14:paraId="5D992896" w14:textId="77777777" w:rsidR="00924A41" w:rsidRPr="00E83A9A" w:rsidRDefault="00924A41" w:rsidP="00924A4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3A9A">
              <w:rPr>
                <w:rFonts w:ascii="Arial" w:hAnsi="Arial" w:cs="Arial"/>
                <w:sz w:val="18"/>
                <w:szCs w:val="18"/>
              </w:rPr>
              <w:t>Vegetables</w:t>
            </w:r>
          </w:p>
        </w:tc>
      </w:tr>
      <w:tr w:rsidR="00924A41" w:rsidRPr="00AC378A" w14:paraId="24FDDE6E" w14:textId="77777777" w:rsidTr="00924A41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Merge/>
            <w:tcBorders>
              <w:top w:val="single" w:sz="12" w:space="0" w:color="auto"/>
              <w:bottom w:val="nil"/>
            </w:tcBorders>
            <w:vAlign w:val="center"/>
          </w:tcPr>
          <w:p w14:paraId="1DF011E3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3163" w:type="dxa"/>
            <w:vMerge/>
            <w:tcBorders>
              <w:top w:val="single" w:sz="12" w:space="0" w:color="auto"/>
              <w:bottom w:val="nil"/>
            </w:tcBorders>
            <w:vAlign w:val="center"/>
          </w:tcPr>
          <w:p w14:paraId="1DEB034A" w14:textId="77777777" w:rsidR="00924A41" w:rsidRPr="00AC378A" w:rsidRDefault="00924A41" w:rsidP="00924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5BE9EED8" w14:textId="77777777" w:rsidR="00924A41" w:rsidRPr="00AC378A" w:rsidRDefault="00924A41" w:rsidP="00924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4114" w:type="dxa"/>
            <w:tcBorders>
              <w:top w:val="nil"/>
              <w:bottom w:val="nil"/>
            </w:tcBorders>
            <w:vAlign w:val="center"/>
          </w:tcPr>
          <w:p w14:paraId="387CC0D1" w14:textId="77777777" w:rsidR="00924A41" w:rsidRPr="00E83A9A" w:rsidRDefault="00924A41" w:rsidP="00924A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3A9A">
              <w:rPr>
                <w:rFonts w:ascii="Arial" w:hAnsi="Arial" w:cs="Arial"/>
                <w:sz w:val="18"/>
                <w:szCs w:val="18"/>
              </w:rPr>
              <w:t>Seaweeds</w:t>
            </w:r>
          </w:p>
        </w:tc>
      </w:tr>
      <w:tr w:rsidR="00924A41" w:rsidRPr="00AC378A" w14:paraId="41B0A41D" w14:textId="77777777" w:rsidTr="00924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Merge/>
            <w:tcBorders>
              <w:top w:val="single" w:sz="12" w:space="0" w:color="auto"/>
              <w:bottom w:val="nil"/>
            </w:tcBorders>
            <w:vAlign w:val="center"/>
          </w:tcPr>
          <w:p w14:paraId="3A4AE6E5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3163" w:type="dxa"/>
            <w:vMerge/>
            <w:tcBorders>
              <w:top w:val="single" w:sz="12" w:space="0" w:color="auto"/>
              <w:bottom w:val="nil"/>
            </w:tcBorders>
            <w:vAlign w:val="center"/>
          </w:tcPr>
          <w:p w14:paraId="6688BD39" w14:textId="77777777" w:rsidR="00924A41" w:rsidRPr="00AC378A" w:rsidRDefault="00924A41" w:rsidP="00924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bottom w:val="single" w:sz="12" w:space="0" w:color="auto"/>
            </w:tcBorders>
            <w:vAlign w:val="center"/>
          </w:tcPr>
          <w:p w14:paraId="26D03256" w14:textId="77777777" w:rsidR="00924A41" w:rsidRPr="00AC378A" w:rsidRDefault="00924A41" w:rsidP="00924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4114" w:type="dxa"/>
            <w:tcBorders>
              <w:top w:val="nil"/>
              <w:bottom w:val="single" w:sz="12" w:space="0" w:color="auto"/>
            </w:tcBorders>
            <w:vAlign w:val="center"/>
          </w:tcPr>
          <w:p w14:paraId="1C27E609" w14:textId="77777777" w:rsidR="00924A41" w:rsidRPr="00E83A9A" w:rsidRDefault="00924A41" w:rsidP="00924A4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3A9A">
              <w:rPr>
                <w:rFonts w:ascii="Arial" w:hAnsi="Arial" w:cs="Arial"/>
                <w:sz w:val="18"/>
                <w:szCs w:val="18"/>
              </w:rPr>
              <w:t>Kimchi</w:t>
            </w:r>
          </w:p>
        </w:tc>
      </w:tr>
      <w:tr w:rsidR="00924A41" w:rsidRPr="00AC378A" w14:paraId="66402722" w14:textId="77777777" w:rsidTr="00924A41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3094B2E5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AC378A">
              <w:rPr>
                <w:rFonts w:ascii="Arial" w:hAnsi="Arial" w:cs="Arial"/>
                <w:b w:val="0"/>
                <w:sz w:val="18"/>
                <w:szCs w:val="18"/>
              </w:rPr>
              <w:t>4</w:t>
            </w:r>
          </w:p>
        </w:tc>
        <w:tc>
          <w:tcPr>
            <w:tcW w:w="3163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539FC42C" w14:textId="77777777" w:rsidR="00924A41" w:rsidRPr="00AC378A" w:rsidRDefault="00924A41" w:rsidP="00924A41">
            <w:pPr>
              <w:ind w:firstLineChars="100"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Fruits</w:t>
            </w:r>
          </w:p>
        </w:tc>
        <w:tc>
          <w:tcPr>
            <w:tcW w:w="780" w:type="dxa"/>
            <w:tcBorders>
              <w:top w:val="single" w:sz="12" w:space="0" w:color="auto"/>
              <w:bottom w:val="nil"/>
            </w:tcBorders>
            <w:vAlign w:val="center"/>
          </w:tcPr>
          <w:p w14:paraId="3335A2AD" w14:textId="77777777" w:rsidR="00924A41" w:rsidRPr="00AC378A" w:rsidRDefault="00924A41" w:rsidP="00924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4114" w:type="dxa"/>
            <w:tcBorders>
              <w:top w:val="single" w:sz="12" w:space="0" w:color="auto"/>
              <w:bottom w:val="nil"/>
            </w:tcBorders>
            <w:vAlign w:val="center"/>
          </w:tcPr>
          <w:p w14:paraId="2BAEA6C2" w14:textId="77777777" w:rsidR="00924A41" w:rsidRPr="00E83A9A" w:rsidRDefault="00924A41" w:rsidP="00924A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3A9A">
              <w:rPr>
                <w:rFonts w:ascii="Arial" w:hAnsi="Arial" w:cs="Arial"/>
                <w:sz w:val="18"/>
                <w:szCs w:val="18"/>
              </w:rPr>
              <w:t>Fruits</w:t>
            </w:r>
          </w:p>
        </w:tc>
      </w:tr>
      <w:tr w:rsidR="00924A41" w:rsidRPr="00AC378A" w14:paraId="7F7085F1" w14:textId="77777777" w:rsidTr="00924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Merge/>
            <w:tcBorders>
              <w:top w:val="single" w:sz="12" w:space="0" w:color="auto"/>
              <w:bottom w:val="nil"/>
            </w:tcBorders>
            <w:vAlign w:val="center"/>
          </w:tcPr>
          <w:p w14:paraId="462A2834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3163" w:type="dxa"/>
            <w:vMerge/>
            <w:tcBorders>
              <w:top w:val="single" w:sz="12" w:space="0" w:color="auto"/>
              <w:bottom w:val="nil"/>
            </w:tcBorders>
            <w:vAlign w:val="center"/>
          </w:tcPr>
          <w:p w14:paraId="5A553F76" w14:textId="77777777" w:rsidR="00924A41" w:rsidRPr="00AC378A" w:rsidRDefault="00924A41" w:rsidP="00924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bottom w:val="single" w:sz="12" w:space="0" w:color="auto"/>
            </w:tcBorders>
            <w:vAlign w:val="center"/>
          </w:tcPr>
          <w:p w14:paraId="13707347" w14:textId="77777777" w:rsidR="00924A41" w:rsidRPr="00AC378A" w:rsidRDefault="00924A41" w:rsidP="00924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4114" w:type="dxa"/>
            <w:tcBorders>
              <w:top w:val="nil"/>
              <w:bottom w:val="single" w:sz="12" w:space="0" w:color="auto"/>
            </w:tcBorders>
            <w:vAlign w:val="center"/>
          </w:tcPr>
          <w:p w14:paraId="5C03235D" w14:textId="77777777" w:rsidR="00924A41" w:rsidRPr="00E83A9A" w:rsidRDefault="00924A41" w:rsidP="00924A4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3A9A">
              <w:rPr>
                <w:rFonts w:ascii="Arial" w:hAnsi="Arial" w:cs="Arial"/>
                <w:sz w:val="18"/>
                <w:szCs w:val="18"/>
              </w:rPr>
              <w:t>Fruit juice</w:t>
            </w:r>
          </w:p>
        </w:tc>
      </w:tr>
      <w:tr w:rsidR="00924A41" w:rsidRPr="00AC378A" w14:paraId="1B6167B1" w14:textId="77777777" w:rsidTr="00924A41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CF629E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AC378A">
              <w:rPr>
                <w:rFonts w:ascii="Arial" w:hAnsi="Arial" w:cs="Arial"/>
                <w:b w:val="0"/>
                <w:sz w:val="18"/>
                <w:szCs w:val="18"/>
              </w:rPr>
              <w:t>5</w:t>
            </w:r>
          </w:p>
        </w:tc>
        <w:tc>
          <w:tcPr>
            <w:tcW w:w="31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0708D0" w14:textId="77777777" w:rsidR="00924A41" w:rsidRPr="00AC378A" w:rsidRDefault="00924A41" w:rsidP="00924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Dairy product</w:t>
            </w:r>
          </w:p>
        </w:tc>
        <w:tc>
          <w:tcPr>
            <w:tcW w:w="7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E9DCFF" w14:textId="77777777" w:rsidR="00924A41" w:rsidRPr="00AC378A" w:rsidRDefault="00924A41" w:rsidP="00924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41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CFD66A" w14:textId="77777777" w:rsidR="00924A41" w:rsidRPr="00E83A9A" w:rsidRDefault="00924A41" w:rsidP="00924A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3A9A">
              <w:rPr>
                <w:rFonts w:ascii="Arial" w:hAnsi="Arial" w:cs="Arial"/>
                <w:sz w:val="18"/>
                <w:szCs w:val="18"/>
              </w:rPr>
              <w:t>Dairy</w:t>
            </w:r>
          </w:p>
        </w:tc>
      </w:tr>
      <w:tr w:rsidR="00924A41" w:rsidRPr="00AC378A" w14:paraId="25ECF9FF" w14:textId="77777777" w:rsidTr="00924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D3BA36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AC378A">
              <w:rPr>
                <w:rFonts w:ascii="Arial" w:hAnsi="Arial" w:cs="Arial"/>
                <w:b w:val="0"/>
                <w:sz w:val="18"/>
                <w:szCs w:val="18"/>
              </w:rPr>
              <w:t>6</w:t>
            </w:r>
          </w:p>
        </w:tc>
        <w:tc>
          <w:tcPr>
            <w:tcW w:w="3163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9B52FB" w14:textId="77777777" w:rsidR="00924A41" w:rsidRPr="00AC378A" w:rsidRDefault="00924A41" w:rsidP="00924A41">
            <w:pPr>
              <w:ind w:firstLineChars="100"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Fat or oil</w:t>
            </w:r>
          </w:p>
        </w:tc>
        <w:tc>
          <w:tcPr>
            <w:tcW w:w="78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CB24DA" w14:textId="77777777" w:rsidR="00924A41" w:rsidRPr="00AC378A" w:rsidRDefault="00924A41" w:rsidP="00924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4114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519C7C" w14:textId="77777777" w:rsidR="00924A41" w:rsidRPr="00E83A9A" w:rsidRDefault="00924A41" w:rsidP="00924A4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3A9A">
              <w:rPr>
                <w:rFonts w:ascii="Arial" w:hAnsi="Arial" w:cs="Arial"/>
                <w:sz w:val="18"/>
                <w:szCs w:val="18"/>
              </w:rPr>
              <w:t>Fat or oil</w:t>
            </w:r>
          </w:p>
        </w:tc>
      </w:tr>
      <w:tr w:rsidR="00924A41" w:rsidRPr="00AC378A" w14:paraId="5B89D13A" w14:textId="77777777" w:rsidTr="00924A41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F3F60EA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3163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D75AA1B" w14:textId="77777777" w:rsidR="00924A41" w:rsidRPr="00AC378A" w:rsidRDefault="00924A41" w:rsidP="00924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60B9104" w14:textId="77777777" w:rsidR="00924A41" w:rsidRPr="00AC378A" w:rsidRDefault="00924A41" w:rsidP="00924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4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4C74409" w14:textId="77777777" w:rsidR="00924A41" w:rsidRPr="00E83A9A" w:rsidRDefault="00924A41" w:rsidP="00924A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4A41" w:rsidRPr="00AC378A" w14:paraId="7E23293E" w14:textId="77777777" w:rsidTr="00924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Merge w:val="restart"/>
            <w:tcBorders>
              <w:top w:val="single" w:sz="12" w:space="0" w:color="auto"/>
            </w:tcBorders>
            <w:vAlign w:val="center"/>
          </w:tcPr>
          <w:p w14:paraId="512C949B" w14:textId="77777777" w:rsidR="00924A41" w:rsidRPr="00AC378A" w:rsidRDefault="00924A41" w:rsidP="00924A41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AC378A">
              <w:rPr>
                <w:rFonts w:ascii="Arial" w:hAnsi="Arial" w:cs="Arial"/>
                <w:b w:val="0"/>
                <w:sz w:val="18"/>
                <w:szCs w:val="18"/>
              </w:rPr>
              <w:t>7</w:t>
            </w:r>
          </w:p>
        </w:tc>
        <w:tc>
          <w:tcPr>
            <w:tcW w:w="3163" w:type="dxa"/>
            <w:vMerge w:val="restart"/>
            <w:tcBorders>
              <w:top w:val="single" w:sz="12" w:space="0" w:color="auto"/>
            </w:tcBorders>
            <w:vAlign w:val="center"/>
          </w:tcPr>
          <w:p w14:paraId="364DE5C9" w14:textId="77777777" w:rsidR="00924A41" w:rsidRPr="00AC378A" w:rsidRDefault="00924A41" w:rsidP="00924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Beverage or fast food</w:t>
            </w:r>
          </w:p>
        </w:tc>
        <w:tc>
          <w:tcPr>
            <w:tcW w:w="780" w:type="dxa"/>
            <w:tcBorders>
              <w:top w:val="single" w:sz="12" w:space="0" w:color="auto"/>
              <w:bottom w:val="nil"/>
            </w:tcBorders>
            <w:vAlign w:val="center"/>
          </w:tcPr>
          <w:p w14:paraId="657523F0" w14:textId="77777777" w:rsidR="00924A41" w:rsidRPr="00AC378A" w:rsidRDefault="00924A41" w:rsidP="00924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4114" w:type="dxa"/>
            <w:tcBorders>
              <w:top w:val="single" w:sz="12" w:space="0" w:color="auto"/>
              <w:bottom w:val="nil"/>
            </w:tcBorders>
            <w:vAlign w:val="center"/>
          </w:tcPr>
          <w:p w14:paraId="59F098CF" w14:textId="77777777" w:rsidR="00924A41" w:rsidRPr="00E83A9A" w:rsidRDefault="00924A41" w:rsidP="00924A4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3A9A">
              <w:rPr>
                <w:rFonts w:ascii="Arial" w:hAnsi="Arial" w:cs="Arial"/>
                <w:sz w:val="18"/>
                <w:szCs w:val="18"/>
              </w:rPr>
              <w:t>Sugar-sweetened beverages (SSB)</w:t>
            </w:r>
          </w:p>
        </w:tc>
      </w:tr>
      <w:tr w:rsidR="00924A41" w:rsidRPr="00AC378A" w14:paraId="57ED73BB" w14:textId="77777777" w:rsidTr="00924A41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Merge/>
            <w:tcBorders>
              <w:bottom w:val="single" w:sz="12" w:space="0" w:color="auto"/>
            </w:tcBorders>
            <w:vAlign w:val="center"/>
          </w:tcPr>
          <w:p w14:paraId="25F22CE1" w14:textId="77777777" w:rsidR="00924A41" w:rsidRPr="00AC378A" w:rsidRDefault="00924A41" w:rsidP="00924A41">
            <w:pPr>
              <w:jc w:val="left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3163" w:type="dxa"/>
            <w:vMerge/>
            <w:tcBorders>
              <w:bottom w:val="single" w:sz="12" w:space="0" w:color="auto"/>
            </w:tcBorders>
            <w:vAlign w:val="center"/>
          </w:tcPr>
          <w:p w14:paraId="56B0893B" w14:textId="77777777" w:rsidR="00924A41" w:rsidRPr="00AC378A" w:rsidRDefault="00924A41" w:rsidP="00924A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14:paraId="4D8D7FF0" w14:textId="77777777" w:rsidR="00924A41" w:rsidRPr="00AC378A" w:rsidRDefault="00924A41" w:rsidP="00924A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4114" w:type="dxa"/>
            <w:tcBorders>
              <w:top w:val="nil"/>
              <w:bottom w:val="nil"/>
            </w:tcBorders>
            <w:vAlign w:val="center"/>
          </w:tcPr>
          <w:p w14:paraId="4871FC6B" w14:textId="77777777" w:rsidR="00924A41" w:rsidRPr="00E83A9A" w:rsidRDefault="00924A41" w:rsidP="00924A4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83A9A">
              <w:rPr>
                <w:rFonts w:ascii="Arial" w:hAnsi="Arial" w:cs="Arial"/>
                <w:sz w:val="18"/>
                <w:szCs w:val="18"/>
              </w:rPr>
              <w:t>Beverages without sugar</w:t>
            </w:r>
          </w:p>
        </w:tc>
      </w:tr>
      <w:tr w:rsidR="00924A41" w:rsidRPr="00AC378A" w14:paraId="09F09E3B" w14:textId="77777777" w:rsidTr="00924A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7DA520" w14:textId="77777777" w:rsidR="00924A41" w:rsidRPr="00AC378A" w:rsidRDefault="00924A41" w:rsidP="00924A41">
            <w:pPr>
              <w:jc w:val="left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3163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348E73" w14:textId="77777777" w:rsidR="00924A41" w:rsidRPr="00AC378A" w:rsidRDefault="00924A41" w:rsidP="00924A4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bottom w:val="single" w:sz="12" w:space="0" w:color="auto"/>
            </w:tcBorders>
            <w:vAlign w:val="center"/>
          </w:tcPr>
          <w:p w14:paraId="314992BE" w14:textId="77777777" w:rsidR="00924A41" w:rsidRPr="00AC378A" w:rsidRDefault="00924A41" w:rsidP="00924A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4114" w:type="dxa"/>
            <w:tcBorders>
              <w:top w:val="nil"/>
              <w:bottom w:val="single" w:sz="12" w:space="0" w:color="auto"/>
            </w:tcBorders>
            <w:vAlign w:val="center"/>
          </w:tcPr>
          <w:p w14:paraId="6E8F4901" w14:textId="77777777" w:rsidR="00924A41" w:rsidRPr="00AC378A" w:rsidRDefault="00924A41" w:rsidP="00924A4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C378A">
              <w:rPr>
                <w:rFonts w:ascii="Arial" w:hAnsi="Arial" w:cs="Arial"/>
                <w:sz w:val="18"/>
                <w:szCs w:val="18"/>
              </w:rPr>
              <w:t>Fast foods</w:t>
            </w:r>
          </w:p>
        </w:tc>
      </w:tr>
    </w:tbl>
    <w:p w14:paraId="6EF30271" w14:textId="77777777" w:rsidR="00A409F2" w:rsidRPr="00A409F2" w:rsidRDefault="00A409F2" w:rsidP="00E1154B">
      <w:pPr>
        <w:rPr>
          <w:rFonts w:ascii="Times New Roman" w:hAnsi="Times New Roman" w:cs="Times New Roman"/>
          <w:b/>
        </w:rPr>
      </w:pPr>
    </w:p>
    <w:sectPr w:rsidR="00A409F2" w:rsidRPr="00A409F2" w:rsidSect="00C23CA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272004" w14:textId="77777777" w:rsidR="00555CEE" w:rsidRDefault="00555CEE" w:rsidP="00723D7A">
      <w:pPr>
        <w:spacing w:after="0" w:line="240" w:lineRule="auto"/>
      </w:pPr>
      <w:r>
        <w:separator/>
      </w:r>
    </w:p>
  </w:endnote>
  <w:endnote w:type="continuationSeparator" w:id="0">
    <w:p w14:paraId="1CE0BBDF" w14:textId="77777777" w:rsidR="00555CEE" w:rsidRDefault="00555CEE" w:rsidP="00723D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함초롬바탕">
    <w:altName w:val="Batang"/>
    <w:charset w:val="81"/>
    <w:family w:val="moder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4E180C" w14:textId="77777777" w:rsidR="00555CEE" w:rsidRDefault="00555CEE" w:rsidP="00723D7A">
      <w:pPr>
        <w:spacing w:after="0" w:line="240" w:lineRule="auto"/>
      </w:pPr>
      <w:r>
        <w:separator/>
      </w:r>
    </w:p>
  </w:footnote>
  <w:footnote w:type="continuationSeparator" w:id="0">
    <w:p w14:paraId="5EB7F75B" w14:textId="77777777" w:rsidR="00555CEE" w:rsidRDefault="00555CEE" w:rsidP="00723D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CF691F"/>
    <w:multiLevelType w:val="hybridMultilevel"/>
    <w:tmpl w:val="5C8E4896"/>
    <w:lvl w:ilvl="0" w:tplc="E9503E82">
      <w:start w:val="1"/>
      <w:numFmt w:val="bullet"/>
      <w:lvlText w:val="□"/>
      <w:lvlJc w:val="left"/>
      <w:pPr>
        <w:ind w:left="480" w:hanging="360"/>
      </w:pPr>
      <w:rPr>
        <w:rFonts w:ascii="Malgun Gothic" w:eastAsia="Malgun Gothic" w:hAnsi="Malgun Gothic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1" w15:restartNumberingAfterBreak="0">
    <w:nsid w:val="52635FEF"/>
    <w:multiLevelType w:val="hybridMultilevel"/>
    <w:tmpl w:val="1CD801B8"/>
    <w:lvl w:ilvl="0" w:tplc="172E8120">
      <w:start w:val="1"/>
      <w:numFmt w:val="decimal"/>
      <w:lvlText w:val="%1)"/>
      <w:lvlJc w:val="left"/>
      <w:pPr>
        <w:ind w:left="760" w:hanging="360"/>
      </w:pPr>
      <w:rPr>
        <w:rFonts w:ascii="Arial" w:eastAsia="Malgun Gothic" w:hAnsi="Arial" w:cs="Arial" w:hint="default"/>
        <w:b/>
        <w:color w:val="000000"/>
        <w:sz w:val="18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191141895">
    <w:abstractNumId w:val="1"/>
  </w:num>
  <w:num w:numId="2" w16cid:durableId="9679718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54B"/>
    <w:rsid w:val="00013A42"/>
    <w:rsid w:val="00014E78"/>
    <w:rsid w:val="00026E18"/>
    <w:rsid w:val="00031087"/>
    <w:rsid w:val="00047958"/>
    <w:rsid w:val="0006441E"/>
    <w:rsid w:val="000733FA"/>
    <w:rsid w:val="000865E5"/>
    <w:rsid w:val="000A6654"/>
    <w:rsid w:val="000A7DCB"/>
    <w:rsid w:val="000B4E59"/>
    <w:rsid w:val="000D0994"/>
    <w:rsid w:val="000D54A9"/>
    <w:rsid w:val="000D6BDD"/>
    <w:rsid w:val="000F2ECE"/>
    <w:rsid w:val="000F453F"/>
    <w:rsid w:val="000F5CC0"/>
    <w:rsid w:val="0010520E"/>
    <w:rsid w:val="00112D14"/>
    <w:rsid w:val="00113360"/>
    <w:rsid w:val="00115502"/>
    <w:rsid w:val="00120A48"/>
    <w:rsid w:val="00125957"/>
    <w:rsid w:val="00137352"/>
    <w:rsid w:val="00143A35"/>
    <w:rsid w:val="00150368"/>
    <w:rsid w:val="00150E24"/>
    <w:rsid w:val="001547FB"/>
    <w:rsid w:val="00161CFE"/>
    <w:rsid w:val="00170B55"/>
    <w:rsid w:val="00171D7B"/>
    <w:rsid w:val="00177E1E"/>
    <w:rsid w:val="00180CEC"/>
    <w:rsid w:val="0018122F"/>
    <w:rsid w:val="00182169"/>
    <w:rsid w:val="00183133"/>
    <w:rsid w:val="001A10A2"/>
    <w:rsid w:val="001A49CB"/>
    <w:rsid w:val="001A5C40"/>
    <w:rsid w:val="001B4551"/>
    <w:rsid w:val="001B559E"/>
    <w:rsid w:val="001C329D"/>
    <w:rsid w:val="001C52CB"/>
    <w:rsid w:val="001C736F"/>
    <w:rsid w:val="001D47BA"/>
    <w:rsid w:val="001D799B"/>
    <w:rsid w:val="001E3955"/>
    <w:rsid w:val="00214D37"/>
    <w:rsid w:val="00217008"/>
    <w:rsid w:val="002177F3"/>
    <w:rsid w:val="00222E77"/>
    <w:rsid w:val="002320B8"/>
    <w:rsid w:val="00233357"/>
    <w:rsid w:val="00243BD5"/>
    <w:rsid w:val="002460EC"/>
    <w:rsid w:val="0024743A"/>
    <w:rsid w:val="00253B16"/>
    <w:rsid w:val="002634F8"/>
    <w:rsid w:val="00273DA6"/>
    <w:rsid w:val="00277349"/>
    <w:rsid w:val="00282793"/>
    <w:rsid w:val="00286A59"/>
    <w:rsid w:val="00294791"/>
    <w:rsid w:val="00295816"/>
    <w:rsid w:val="002B0769"/>
    <w:rsid w:val="002B24D3"/>
    <w:rsid w:val="002B44FE"/>
    <w:rsid w:val="002D2A4C"/>
    <w:rsid w:val="002E4849"/>
    <w:rsid w:val="002F630D"/>
    <w:rsid w:val="00300A12"/>
    <w:rsid w:val="00310C98"/>
    <w:rsid w:val="00312558"/>
    <w:rsid w:val="003422EF"/>
    <w:rsid w:val="003527E3"/>
    <w:rsid w:val="00372CCA"/>
    <w:rsid w:val="00374E8E"/>
    <w:rsid w:val="00375496"/>
    <w:rsid w:val="003754C1"/>
    <w:rsid w:val="003761D7"/>
    <w:rsid w:val="00377860"/>
    <w:rsid w:val="003911FF"/>
    <w:rsid w:val="003914CE"/>
    <w:rsid w:val="0039520A"/>
    <w:rsid w:val="003A2438"/>
    <w:rsid w:val="003A44FE"/>
    <w:rsid w:val="003A523F"/>
    <w:rsid w:val="003C5818"/>
    <w:rsid w:val="003D129A"/>
    <w:rsid w:val="003D1CBE"/>
    <w:rsid w:val="003E50AE"/>
    <w:rsid w:val="003F2FC1"/>
    <w:rsid w:val="003F5FC3"/>
    <w:rsid w:val="00412488"/>
    <w:rsid w:val="00412E38"/>
    <w:rsid w:val="004246E5"/>
    <w:rsid w:val="00441C7C"/>
    <w:rsid w:val="00460EAA"/>
    <w:rsid w:val="00467EF6"/>
    <w:rsid w:val="004A4C06"/>
    <w:rsid w:val="004A5054"/>
    <w:rsid w:val="004A76C5"/>
    <w:rsid w:val="004B1062"/>
    <w:rsid w:val="004C0BD9"/>
    <w:rsid w:val="004D2419"/>
    <w:rsid w:val="004D3EB5"/>
    <w:rsid w:val="004D64B5"/>
    <w:rsid w:val="004E0D0D"/>
    <w:rsid w:val="0050053F"/>
    <w:rsid w:val="00512C9C"/>
    <w:rsid w:val="0051516C"/>
    <w:rsid w:val="0051627D"/>
    <w:rsid w:val="00522117"/>
    <w:rsid w:val="00530CE0"/>
    <w:rsid w:val="00534007"/>
    <w:rsid w:val="0055519A"/>
    <w:rsid w:val="00555CEE"/>
    <w:rsid w:val="0058114F"/>
    <w:rsid w:val="00585E7B"/>
    <w:rsid w:val="00587D39"/>
    <w:rsid w:val="00587D6B"/>
    <w:rsid w:val="005D4884"/>
    <w:rsid w:val="005E3798"/>
    <w:rsid w:val="005F4523"/>
    <w:rsid w:val="00600035"/>
    <w:rsid w:val="00601DA3"/>
    <w:rsid w:val="00617C76"/>
    <w:rsid w:val="006233F8"/>
    <w:rsid w:val="00624C9F"/>
    <w:rsid w:val="006345AF"/>
    <w:rsid w:val="006432FE"/>
    <w:rsid w:val="00646AEC"/>
    <w:rsid w:val="00657628"/>
    <w:rsid w:val="006717F4"/>
    <w:rsid w:val="00674115"/>
    <w:rsid w:val="00675F6B"/>
    <w:rsid w:val="00676A1C"/>
    <w:rsid w:val="006817D4"/>
    <w:rsid w:val="00692DB9"/>
    <w:rsid w:val="00693E73"/>
    <w:rsid w:val="00695171"/>
    <w:rsid w:val="006A169E"/>
    <w:rsid w:val="006A1F02"/>
    <w:rsid w:val="006A63A0"/>
    <w:rsid w:val="006B2ED8"/>
    <w:rsid w:val="006B6863"/>
    <w:rsid w:val="006B6D63"/>
    <w:rsid w:val="006B7A2E"/>
    <w:rsid w:val="006C31C8"/>
    <w:rsid w:val="006C45CA"/>
    <w:rsid w:val="006D169F"/>
    <w:rsid w:val="006D27FA"/>
    <w:rsid w:val="006E7A0A"/>
    <w:rsid w:val="006E7A2A"/>
    <w:rsid w:val="0070380B"/>
    <w:rsid w:val="007163A6"/>
    <w:rsid w:val="00716C59"/>
    <w:rsid w:val="0072061C"/>
    <w:rsid w:val="00723D7A"/>
    <w:rsid w:val="00730017"/>
    <w:rsid w:val="0073201F"/>
    <w:rsid w:val="00733272"/>
    <w:rsid w:val="00741424"/>
    <w:rsid w:val="00743F06"/>
    <w:rsid w:val="007446F8"/>
    <w:rsid w:val="00756167"/>
    <w:rsid w:val="00761D43"/>
    <w:rsid w:val="0078225C"/>
    <w:rsid w:val="007830C4"/>
    <w:rsid w:val="0078785D"/>
    <w:rsid w:val="00796867"/>
    <w:rsid w:val="007A442C"/>
    <w:rsid w:val="007D180F"/>
    <w:rsid w:val="007D608E"/>
    <w:rsid w:val="007F49F8"/>
    <w:rsid w:val="007F5F03"/>
    <w:rsid w:val="008036C5"/>
    <w:rsid w:val="00823464"/>
    <w:rsid w:val="00826413"/>
    <w:rsid w:val="00843C33"/>
    <w:rsid w:val="00856EBC"/>
    <w:rsid w:val="00871FC3"/>
    <w:rsid w:val="00874C2D"/>
    <w:rsid w:val="00880FF4"/>
    <w:rsid w:val="008A4426"/>
    <w:rsid w:val="008A4730"/>
    <w:rsid w:val="008B5AC0"/>
    <w:rsid w:val="008B60B9"/>
    <w:rsid w:val="008D5BB6"/>
    <w:rsid w:val="008E393E"/>
    <w:rsid w:val="008F3F95"/>
    <w:rsid w:val="00904E43"/>
    <w:rsid w:val="00924A41"/>
    <w:rsid w:val="00926767"/>
    <w:rsid w:val="00933B0A"/>
    <w:rsid w:val="0093628E"/>
    <w:rsid w:val="009626C2"/>
    <w:rsid w:val="0096722B"/>
    <w:rsid w:val="00986798"/>
    <w:rsid w:val="009913BD"/>
    <w:rsid w:val="00993BCF"/>
    <w:rsid w:val="009A1205"/>
    <w:rsid w:val="009A5AF4"/>
    <w:rsid w:val="009B4C10"/>
    <w:rsid w:val="009B707D"/>
    <w:rsid w:val="009E1322"/>
    <w:rsid w:val="009F0597"/>
    <w:rsid w:val="009F46FD"/>
    <w:rsid w:val="009F493E"/>
    <w:rsid w:val="00A17907"/>
    <w:rsid w:val="00A2660E"/>
    <w:rsid w:val="00A3614F"/>
    <w:rsid w:val="00A409F2"/>
    <w:rsid w:val="00A4300E"/>
    <w:rsid w:val="00A519CC"/>
    <w:rsid w:val="00A5311A"/>
    <w:rsid w:val="00A54087"/>
    <w:rsid w:val="00A55808"/>
    <w:rsid w:val="00A703E2"/>
    <w:rsid w:val="00A74220"/>
    <w:rsid w:val="00A80D0B"/>
    <w:rsid w:val="00A83B8A"/>
    <w:rsid w:val="00A83E2F"/>
    <w:rsid w:val="00AA3106"/>
    <w:rsid w:val="00AB12A4"/>
    <w:rsid w:val="00AB69ED"/>
    <w:rsid w:val="00AC378A"/>
    <w:rsid w:val="00AD24EB"/>
    <w:rsid w:val="00AE113D"/>
    <w:rsid w:val="00AF06E5"/>
    <w:rsid w:val="00AF4FBB"/>
    <w:rsid w:val="00AF58DE"/>
    <w:rsid w:val="00B029AC"/>
    <w:rsid w:val="00B27230"/>
    <w:rsid w:val="00B30449"/>
    <w:rsid w:val="00B5731B"/>
    <w:rsid w:val="00B61CC2"/>
    <w:rsid w:val="00B64557"/>
    <w:rsid w:val="00B65B5F"/>
    <w:rsid w:val="00B727D7"/>
    <w:rsid w:val="00B77556"/>
    <w:rsid w:val="00B81FA8"/>
    <w:rsid w:val="00B86A97"/>
    <w:rsid w:val="00B871F2"/>
    <w:rsid w:val="00B963AB"/>
    <w:rsid w:val="00B96838"/>
    <w:rsid w:val="00B97605"/>
    <w:rsid w:val="00BB1737"/>
    <w:rsid w:val="00BB3DA3"/>
    <w:rsid w:val="00BB5C33"/>
    <w:rsid w:val="00BD1840"/>
    <w:rsid w:val="00BD2996"/>
    <w:rsid w:val="00BE6508"/>
    <w:rsid w:val="00BF15DC"/>
    <w:rsid w:val="00BF279C"/>
    <w:rsid w:val="00BF325C"/>
    <w:rsid w:val="00C04647"/>
    <w:rsid w:val="00C23CA1"/>
    <w:rsid w:val="00C477D9"/>
    <w:rsid w:val="00C511E9"/>
    <w:rsid w:val="00C51599"/>
    <w:rsid w:val="00C7165F"/>
    <w:rsid w:val="00C824FC"/>
    <w:rsid w:val="00C85AFC"/>
    <w:rsid w:val="00C900ED"/>
    <w:rsid w:val="00C93E35"/>
    <w:rsid w:val="00CA3C7D"/>
    <w:rsid w:val="00CB6E9F"/>
    <w:rsid w:val="00CE77D4"/>
    <w:rsid w:val="00CF2498"/>
    <w:rsid w:val="00D11875"/>
    <w:rsid w:val="00D13127"/>
    <w:rsid w:val="00D14143"/>
    <w:rsid w:val="00D1419A"/>
    <w:rsid w:val="00D1508A"/>
    <w:rsid w:val="00D648CB"/>
    <w:rsid w:val="00D75AAC"/>
    <w:rsid w:val="00D76CFC"/>
    <w:rsid w:val="00D9552B"/>
    <w:rsid w:val="00DA34B5"/>
    <w:rsid w:val="00DB4B08"/>
    <w:rsid w:val="00DC2578"/>
    <w:rsid w:val="00DC2DDE"/>
    <w:rsid w:val="00DC7C91"/>
    <w:rsid w:val="00DD0FA7"/>
    <w:rsid w:val="00DD36CA"/>
    <w:rsid w:val="00DD7D5B"/>
    <w:rsid w:val="00DF4136"/>
    <w:rsid w:val="00DF4374"/>
    <w:rsid w:val="00DF7570"/>
    <w:rsid w:val="00E03312"/>
    <w:rsid w:val="00E1154B"/>
    <w:rsid w:val="00E13CA6"/>
    <w:rsid w:val="00E144C5"/>
    <w:rsid w:val="00E16B1F"/>
    <w:rsid w:val="00E201A7"/>
    <w:rsid w:val="00E26C7A"/>
    <w:rsid w:val="00E377B8"/>
    <w:rsid w:val="00E462BA"/>
    <w:rsid w:val="00E67E4E"/>
    <w:rsid w:val="00E710E5"/>
    <w:rsid w:val="00E83A9A"/>
    <w:rsid w:val="00E83AD0"/>
    <w:rsid w:val="00E90653"/>
    <w:rsid w:val="00E92F63"/>
    <w:rsid w:val="00E93597"/>
    <w:rsid w:val="00EB0301"/>
    <w:rsid w:val="00EB431F"/>
    <w:rsid w:val="00ED413C"/>
    <w:rsid w:val="00EF0022"/>
    <w:rsid w:val="00EF1C0E"/>
    <w:rsid w:val="00EF6CDE"/>
    <w:rsid w:val="00F0012E"/>
    <w:rsid w:val="00F04CA4"/>
    <w:rsid w:val="00F20AD5"/>
    <w:rsid w:val="00F40CAF"/>
    <w:rsid w:val="00F962E0"/>
    <w:rsid w:val="00FA60D6"/>
    <w:rsid w:val="00FB5BD2"/>
    <w:rsid w:val="00FC4AFB"/>
    <w:rsid w:val="00FC5A40"/>
    <w:rsid w:val="00FE071A"/>
    <w:rsid w:val="00FE0C30"/>
    <w:rsid w:val="00FF2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AEC9F8F"/>
  <w15:chartTrackingRefBased/>
  <w15:docId w15:val="{7F97BDE6-2291-4B19-910D-E7755DA1F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160" w:line="259" w:lineRule="auto"/>
        <w:ind w:firstLine="102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uiPriority="99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iPriority="99" w:unhideWhenUsed="1"/>
    <w:lsdException w:name="Table Grid" w:uiPriority="39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Plain Table 2" w:uiPriority="4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1154B"/>
    <w:pPr>
      <w:widowControl w:val="0"/>
      <w:wordWrap w:val="0"/>
      <w:autoSpaceDE w:val="0"/>
      <w:autoSpaceDN w:val="0"/>
      <w:ind w:firstLine="0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F58DE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58DE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AF58DE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58DE"/>
    <w:rPr>
      <w:rFonts w:ascii="Malgun Gothic" w:eastAsia="Malgun Gothic" w:hAnsi="Malgun Gothic"/>
      <w:noProof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AF58DE"/>
    <w:rPr>
      <w:color w:val="605E5C"/>
      <w:shd w:val="clear" w:color="auto" w:fill="E1DFDD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AF58DE"/>
    <w:rPr>
      <w:color w:val="605E5C"/>
      <w:shd w:val="clear" w:color="auto" w:fill="E1DFDD"/>
    </w:rPr>
  </w:style>
  <w:style w:type="paragraph" w:customStyle="1" w:styleId="10">
    <w:name w:val="표준1"/>
    <w:basedOn w:val="Normal"/>
    <w:rsid w:val="00AF58DE"/>
    <w:pPr>
      <w:spacing w:after="0" w:line="240" w:lineRule="auto"/>
      <w:textAlignment w:val="baseline"/>
    </w:pPr>
    <w:rPr>
      <w:rFonts w:ascii="Malgun Gothic" w:eastAsia="Gulim" w:hAnsi="Gulim" w:cs="Gulim"/>
      <w:color w:val="000000"/>
    </w:rPr>
  </w:style>
  <w:style w:type="paragraph" w:customStyle="1" w:styleId="Normal1">
    <w:name w:val="Normal1"/>
    <w:rsid w:val="00AF58DE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line="256" w:lineRule="auto"/>
      <w:textAlignment w:val="baseline"/>
    </w:pPr>
    <w:rPr>
      <w:rFonts w:ascii="Malgun Gothic" w:eastAsia="Malgun Gothic"/>
      <w:color w:val="000000"/>
      <w:kern w:val="1"/>
    </w:rPr>
  </w:style>
  <w:style w:type="paragraph" w:styleId="CommentText">
    <w:name w:val="annotation text"/>
    <w:basedOn w:val="Normal"/>
    <w:link w:val="CommentTextChar"/>
    <w:unhideWhenUsed/>
    <w:rsid w:val="00AF58DE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AF58DE"/>
  </w:style>
  <w:style w:type="paragraph" w:styleId="Header">
    <w:name w:val="header"/>
    <w:basedOn w:val="Normal"/>
    <w:link w:val="HeaderChar"/>
    <w:uiPriority w:val="99"/>
    <w:unhideWhenUsed/>
    <w:rsid w:val="00AF58D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F58DE"/>
  </w:style>
  <w:style w:type="paragraph" w:styleId="Footer">
    <w:name w:val="footer"/>
    <w:basedOn w:val="Normal"/>
    <w:link w:val="FooterChar"/>
    <w:uiPriority w:val="99"/>
    <w:unhideWhenUsed/>
    <w:rsid w:val="00AF58D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F58DE"/>
  </w:style>
  <w:style w:type="character" w:styleId="CommentReference">
    <w:name w:val="annotation reference"/>
    <w:basedOn w:val="DefaultParagraphFont"/>
    <w:uiPriority w:val="99"/>
    <w:semiHidden/>
    <w:unhideWhenUsed/>
    <w:rsid w:val="00AF58DE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F58DE"/>
  </w:style>
  <w:style w:type="character" w:styleId="Hyperlink">
    <w:name w:val="Hyperlink"/>
    <w:basedOn w:val="DefaultParagraphFont"/>
    <w:uiPriority w:val="99"/>
    <w:unhideWhenUsed/>
    <w:rsid w:val="00AF58DE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F58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F58D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58D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8DE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AF58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58DE"/>
    <w:pPr>
      <w:ind w:leftChars="400" w:left="800"/>
    </w:pPr>
  </w:style>
  <w:style w:type="table" w:styleId="PlainTable2">
    <w:name w:val="Plain Table 2"/>
    <w:basedOn w:val="TableNormal"/>
    <w:uiPriority w:val="42"/>
    <w:rsid w:val="00AF58DE"/>
    <w:pPr>
      <w:spacing w:after="0" w:line="240" w:lineRule="auto"/>
    </w:pPr>
    <w:tblPr>
      <w:tblStyleRowBandSize w:val="1"/>
      <w:tblStyleColBandSize w:val="1"/>
      <w:tblBorders>
        <w:top w:val="single" w:sz="4" w:space="0" w:color="7E7E7E"/>
        <w:bottom w:val="single" w:sz="4" w:space="0" w:color="7E7E7E"/>
      </w:tblBorders>
    </w:tblPr>
    <w:tblStylePr w:type="firstRow">
      <w:rPr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  <w:style w:type="paragraph" w:customStyle="1" w:styleId="a">
    <w:name w:val="바탕글"/>
    <w:basedOn w:val="Normal"/>
    <w:rsid w:val="005F4523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table" w:styleId="PlainTable4">
    <w:name w:val="Plain Table 4"/>
    <w:basedOn w:val="TableNormal"/>
    <w:rsid w:val="00372CC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50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oung Lee</dc:creator>
  <cp:keywords/>
  <dc:description/>
  <cp:lastModifiedBy>HYD OFF31</cp:lastModifiedBy>
  <cp:revision>4</cp:revision>
  <dcterms:created xsi:type="dcterms:W3CDTF">2023-08-24T02:38:00Z</dcterms:created>
  <dcterms:modified xsi:type="dcterms:W3CDTF">2023-09-01T08:32:00Z</dcterms:modified>
</cp:coreProperties>
</file>